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8ED" w:rsidRPr="002656FB" w:rsidRDefault="00AA5805" w:rsidP="00555D0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F17F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96376E" w:rsidRPr="00AA580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23C3">
        <w:rPr>
          <w:rFonts w:ascii="Times New Roman" w:hAnsi="Times New Roman" w:cs="Times New Roman"/>
          <w:bCs/>
          <w:sz w:val="24"/>
          <w:szCs w:val="24"/>
        </w:rPr>
        <w:t xml:space="preserve">Morphometric characteristics </w:t>
      </w:r>
      <w:r w:rsidR="004B23C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B23C3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4B23C3" w:rsidRPr="00AA5805">
        <w:rPr>
          <w:rFonts w:ascii="Times New Roman" w:hAnsi="Times New Roman" w:cs="Times New Roman"/>
          <w:sz w:val="24"/>
          <w:szCs w:val="24"/>
        </w:rPr>
        <w:t>)</w:t>
      </w:r>
      <w:r w:rsidR="004B23C3">
        <w:rPr>
          <w:rFonts w:ascii="Times New Roman" w:hAnsi="Times New Roman" w:cs="Times New Roman"/>
          <w:sz w:val="24"/>
          <w:szCs w:val="24"/>
        </w:rPr>
        <w:t xml:space="preserve"> and </w:t>
      </w:r>
      <w:r w:rsidR="00E03941">
        <w:rPr>
          <w:rFonts w:ascii="Times New Roman" w:hAnsi="Times New Roman" w:cs="Times New Roman"/>
          <w:sz w:val="24"/>
          <w:szCs w:val="24"/>
        </w:rPr>
        <w:t xml:space="preserve">average </w:t>
      </w:r>
      <w:r w:rsidR="004B23C3">
        <w:rPr>
          <w:rFonts w:ascii="Times New Roman" w:hAnsi="Times New Roman" w:cs="Times New Roman"/>
          <w:sz w:val="24"/>
          <w:szCs w:val="24"/>
        </w:rPr>
        <w:t>Zn content in m</w:t>
      </w:r>
      <w:r w:rsidR="00E03941">
        <w:rPr>
          <w:rFonts w:ascii="Times New Roman" w:hAnsi="Times New Roman" w:cs="Times New Roman"/>
          <w:sz w:val="24"/>
          <w:szCs w:val="24"/>
        </w:rPr>
        <w:t>andibles of the four</w:t>
      </w:r>
      <w:r w:rsidR="00881F53">
        <w:rPr>
          <w:rFonts w:ascii="Times New Roman" w:hAnsi="Times New Roman" w:cs="Times New Roman"/>
          <w:sz w:val="24"/>
          <w:szCs w:val="24"/>
        </w:rPr>
        <w:t xml:space="preserve"> ant species (n=5</w:t>
      </w:r>
      <w:r w:rsidR="004B23C3">
        <w:rPr>
          <w:rFonts w:ascii="Times New Roman" w:hAnsi="Times New Roman" w:cs="Times New Roman"/>
          <w:sz w:val="24"/>
          <w:szCs w:val="24"/>
        </w:rPr>
        <w:t xml:space="preserve"> for each species).</w:t>
      </w:r>
    </w:p>
    <w:tbl>
      <w:tblPr>
        <w:tblStyle w:val="PlainTable51"/>
        <w:tblW w:w="10490" w:type="dxa"/>
        <w:tblInd w:w="-743" w:type="dxa"/>
        <w:tblLook w:val="04A0" w:firstRow="1" w:lastRow="0" w:firstColumn="1" w:lastColumn="0" w:noHBand="0" w:noVBand="1"/>
      </w:tblPr>
      <w:tblGrid>
        <w:gridCol w:w="2718"/>
        <w:gridCol w:w="222"/>
        <w:gridCol w:w="222"/>
        <w:gridCol w:w="1869"/>
        <w:gridCol w:w="1780"/>
        <w:gridCol w:w="1698"/>
        <w:gridCol w:w="1981"/>
      </w:tblGrid>
      <w:tr w:rsidR="00F64BD8" w:rsidRPr="002656FB" w:rsidTr="00A36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18" w:type="dxa"/>
            <w:tcBorders>
              <w:top w:val="single" w:sz="4" w:space="0" w:color="auto"/>
            </w:tcBorders>
            <w:noWrap/>
            <w:hideMark/>
          </w:tcPr>
          <w:p w:rsidR="00F64BD8" w:rsidRPr="00E03941" w:rsidRDefault="00F64BD8" w:rsidP="00AA5805">
            <w:pPr>
              <w:jc w:val="both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IN"/>
              </w:rPr>
              <w:t xml:space="preserve">         </w:t>
            </w:r>
            <w:r w:rsidRPr="00E03941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IN"/>
              </w:rPr>
              <w:t>Species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64BD8" w:rsidRPr="00E03941" w:rsidRDefault="00F64BD8" w:rsidP="00AA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64BD8" w:rsidRPr="00E03941" w:rsidRDefault="00F64BD8" w:rsidP="00AA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  <w:noWrap/>
            <w:hideMark/>
          </w:tcPr>
          <w:p w:rsidR="00F64BD8" w:rsidRPr="00E03941" w:rsidRDefault="00F64BD8" w:rsidP="00AA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IN"/>
              </w:rPr>
              <w:t>Length (µm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:rsidR="00F64BD8" w:rsidRPr="00E03941" w:rsidRDefault="00F64BD8" w:rsidP="00AA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IN"/>
              </w:rPr>
              <w:t>Breadth (µm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:rsidR="00F64BD8" w:rsidRPr="00E03941" w:rsidRDefault="00F64BD8" w:rsidP="00AA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IN"/>
              </w:rPr>
              <w:t>No. of teeth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  <w:hideMark/>
          </w:tcPr>
          <w:p w:rsidR="00F64BD8" w:rsidRPr="00E03941" w:rsidRDefault="00F64BD8" w:rsidP="008E5E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03941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vg. Zn wt. (%)</w:t>
            </w:r>
          </w:p>
        </w:tc>
      </w:tr>
      <w:tr w:rsidR="00F64BD8" w:rsidRPr="008E5EE3" w:rsidTr="00A3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2F2F2" w:themeFill="background1" w:themeFillShade="F2"/>
            <w:noWrap/>
            <w:hideMark/>
          </w:tcPr>
          <w:p w:rsidR="00F64BD8" w:rsidRPr="008E5EE3" w:rsidRDefault="00F64BD8" w:rsidP="00AA580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etraponera</w:t>
            </w:r>
            <w:proofErr w:type="spellEnd"/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rufonigra</w:t>
            </w:r>
            <w:proofErr w:type="spellEnd"/>
          </w:p>
          <w:p w:rsidR="00F64BD8" w:rsidRPr="008E5EE3" w:rsidRDefault="00F64BD8" w:rsidP="00AA580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</w:tcPr>
          <w:p w:rsidR="00F64BD8" w:rsidRPr="00E03941" w:rsidRDefault="00F64BD8" w:rsidP="001B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:rsidR="00F64BD8" w:rsidRPr="00E03941" w:rsidRDefault="00F64BD8" w:rsidP="001B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noWrap/>
            <w:hideMark/>
          </w:tcPr>
          <w:p w:rsidR="00F64BD8" w:rsidRPr="00E03941" w:rsidRDefault="00F64BD8" w:rsidP="001B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1025.41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10.6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F64BD8" w:rsidRPr="00E03941" w:rsidRDefault="00F64BD8" w:rsidP="00AA58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439.09±4.31</w:t>
            </w:r>
          </w:p>
        </w:tc>
        <w:tc>
          <w:tcPr>
            <w:tcW w:w="1698" w:type="dxa"/>
            <w:noWrap/>
            <w:hideMark/>
          </w:tcPr>
          <w:p w:rsidR="00F64BD8" w:rsidRPr="00E03941" w:rsidRDefault="00F64BD8" w:rsidP="00AA58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1" w:type="dxa"/>
            <w:noWrap/>
            <w:hideMark/>
          </w:tcPr>
          <w:p w:rsidR="00F64BD8" w:rsidRPr="00E03941" w:rsidRDefault="00F64BD8" w:rsidP="001B67CD">
            <w:pPr>
              <w:tabs>
                <w:tab w:val="left" w:pos="7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</w:tr>
      <w:tr w:rsidR="00F64BD8" w:rsidRPr="008E5EE3" w:rsidTr="00A36C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F64BD8" w:rsidRPr="008E5EE3" w:rsidRDefault="00F64BD8" w:rsidP="00AA580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Cataglyphis </w:t>
            </w:r>
            <w:proofErr w:type="spellStart"/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ongipedem</w:t>
            </w:r>
            <w:proofErr w:type="spellEnd"/>
          </w:p>
          <w:p w:rsidR="00F64BD8" w:rsidRPr="008E5EE3" w:rsidRDefault="00F64BD8" w:rsidP="00AA580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noWrap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1827.69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20.55</w:t>
            </w:r>
          </w:p>
        </w:tc>
        <w:tc>
          <w:tcPr>
            <w:tcW w:w="1780" w:type="dxa"/>
            <w:noWrap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734.01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20.84</w:t>
            </w:r>
          </w:p>
        </w:tc>
        <w:tc>
          <w:tcPr>
            <w:tcW w:w="1698" w:type="dxa"/>
            <w:noWrap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81" w:type="dxa"/>
            <w:noWrap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55</w:t>
            </w:r>
          </w:p>
        </w:tc>
      </w:tr>
      <w:tr w:rsidR="00F64BD8" w:rsidRPr="008E5EE3" w:rsidTr="00A3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2F2F2" w:themeFill="background1" w:themeFillShade="F2"/>
            <w:noWrap/>
          </w:tcPr>
          <w:p w:rsidR="00F64BD8" w:rsidRPr="008E5EE3" w:rsidRDefault="00F64BD8" w:rsidP="00AA580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amponotus</w:t>
            </w:r>
            <w:proofErr w:type="spellEnd"/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ompressus</w:t>
            </w:r>
            <w:proofErr w:type="spellEnd"/>
          </w:p>
          <w:p w:rsidR="00F64BD8" w:rsidRPr="008E5EE3" w:rsidRDefault="00F64BD8" w:rsidP="00AA580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</w:tcPr>
          <w:p w:rsidR="00F64BD8" w:rsidRPr="00E03941" w:rsidRDefault="00F64BD8" w:rsidP="00AA58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:rsidR="00F64BD8" w:rsidRPr="00E03941" w:rsidRDefault="00F64BD8" w:rsidP="00AA58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noWrap/>
          </w:tcPr>
          <w:p w:rsidR="00F64BD8" w:rsidRPr="00E03941" w:rsidRDefault="00F64BD8" w:rsidP="00AA58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2075.91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1780" w:type="dxa"/>
            <w:noWrap/>
          </w:tcPr>
          <w:p w:rsidR="00F64BD8" w:rsidRPr="00E03941" w:rsidRDefault="00F64BD8" w:rsidP="00AA58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1007.50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45.73</w:t>
            </w:r>
          </w:p>
        </w:tc>
        <w:tc>
          <w:tcPr>
            <w:tcW w:w="1698" w:type="dxa"/>
            <w:noWrap/>
          </w:tcPr>
          <w:p w:rsidR="00F64BD8" w:rsidRPr="00E03941" w:rsidRDefault="00F64BD8" w:rsidP="00AA58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1" w:type="dxa"/>
            <w:noWrap/>
          </w:tcPr>
          <w:p w:rsidR="00F64BD8" w:rsidRPr="00E03941" w:rsidRDefault="00F64BD8" w:rsidP="00AA58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44</w:t>
            </w:r>
          </w:p>
        </w:tc>
      </w:tr>
      <w:tr w:rsidR="00F64BD8" w:rsidRPr="008E5EE3" w:rsidTr="00A36C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  <w:hideMark/>
          </w:tcPr>
          <w:p w:rsidR="00F64BD8" w:rsidRPr="008E5EE3" w:rsidRDefault="00F64BD8" w:rsidP="00AA580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Oecophylla </w:t>
            </w:r>
            <w:proofErr w:type="spellStart"/>
            <w:r w:rsidRPr="008E5E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maragdina</w:t>
            </w:r>
            <w:proofErr w:type="spellEnd"/>
          </w:p>
        </w:tc>
        <w:tc>
          <w:tcPr>
            <w:tcW w:w="222" w:type="dxa"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noWrap/>
            <w:hideMark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3941">
              <w:rPr>
                <w:rFonts w:ascii="Times New Roman" w:hAnsi="Times New Roman" w:cs="Times New Roman"/>
              </w:rPr>
              <w:t>928.194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67.56</w:t>
            </w:r>
          </w:p>
        </w:tc>
        <w:tc>
          <w:tcPr>
            <w:tcW w:w="1780" w:type="dxa"/>
            <w:noWrap/>
            <w:hideMark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3941">
              <w:rPr>
                <w:rFonts w:ascii="Times New Roman" w:hAnsi="Times New Roman" w:cs="Times New Roman"/>
              </w:rPr>
              <w:t>330.62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</w:rPr>
              <w:t>17.70</w:t>
            </w:r>
          </w:p>
        </w:tc>
        <w:tc>
          <w:tcPr>
            <w:tcW w:w="1698" w:type="dxa"/>
            <w:noWrap/>
            <w:hideMark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394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81" w:type="dxa"/>
            <w:noWrap/>
            <w:hideMark/>
          </w:tcPr>
          <w:p w:rsidR="00F64BD8" w:rsidRPr="00E03941" w:rsidRDefault="00F64BD8" w:rsidP="00AA5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0394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79</w:t>
            </w:r>
          </w:p>
        </w:tc>
      </w:tr>
    </w:tbl>
    <w:p w:rsidR="003E08ED" w:rsidRPr="008E5EE3" w:rsidRDefault="003E08ED" w:rsidP="00AA5805">
      <w:pPr>
        <w:tabs>
          <w:tab w:val="left" w:pos="1500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3E08ED" w:rsidRPr="008E5EE3" w:rsidSect="00E02D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779F" w:rsidRDefault="00B5779F" w:rsidP="003E08ED">
      <w:pPr>
        <w:spacing w:after="0" w:line="240" w:lineRule="auto"/>
      </w:pPr>
      <w:r>
        <w:separator/>
      </w:r>
    </w:p>
  </w:endnote>
  <w:endnote w:type="continuationSeparator" w:id="0">
    <w:p w:rsidR="00B5779F" w:rsidRDefault="00B5779F" w:rsidP="003E0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08ED" w:rsidRDefault="003E08E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08ED" w:rsidRDefault="003E08E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08ED" w:rsidRDefault="003E08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779F" w:rsidRDefault="00B5779F" w:rsidP="003E08ED">
      <w:pPr>
        <w:spacing w:after="0" w:line="240" w:lineRule="auto"/>
      </w:pPr>
      <w:r>
        <w:separator/>
      </w:r>
    </w:p>
  </w:footnote>
  <w:footnote w:type="continuationSeparator" w:id="0">
    <w:p w:rsidR="00B5779F" w:rsidRDefault="00B5779F" w:rsidP="003E08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08ED" w:rsidRDefault="003E08E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08ED" w:rsidRDefault="003E08E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08ED" w:rsidRDefault="003E08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B2F17"/>
    <w:rsid w:val="00021713"/>
    <w:rsid w:val="0003122B"/>
    <w:rsid w:val="00051058"/>
    <w:rsid w:val="00114164"/>
    <w:rsid w:val="00181EF6"/>
    <w:rsid w:val="001B67CD"/>
    <w:rsid w:val="001D7636"/>
    <w:rsid w:val="00216A59"/>
    <w:rsid w:val="002656FB"/>
    <w:rsid w:val="00267128"/>
    <w:rsid w:val="002A18C3"/>
    <w:rsid w:val="002B2F17"/>
    <w:rsid w:val="002C0D1A"/>
    <w:rsid w:val="002E62D1"/>
    <w:rsid w:val="00333F3F"/>
    <w:rsid w:val="003667C5"/>
    <w:rsid w:val="003A0CC9"/>
    <w:rsid w:val="003D6EE2"/>
    <w:rsid w:val="003E08ED"/>
    <w:rsid w:val="004433B2"/>
    <w:rsid w:val="004553FE"/>
    <w:rsid w:val="00474D30"/>
    <w:rsid w:val="004949EE"/>
    <w:rsid w:val="004959DB"/>
    <w:rsid w:val="004B23C3"/>
    <w:rsid w:val="004F6656"/>
    <w:rsid w:val="005342C8"/>
    <w:rsid w:val="00555D0A"/>
    <w:rsid w:val="005F327D"/>
    <w:rsid w:val="00630758"/>
    <w:rsid w:val="00676D7A"/>
    <w:rsid w:val="006D1BFE"/>
    <w:rsid w:val="00711EC2"/>
    <w:rsid w:val="00822BB5"/>
    <w:rsid w:val="00857334"/>
    <w:rsid w:val="00865AD2"/>
    <w:rsid w:val="00881F53"/>
    <w:rsid w:val="008A5028"/>
    <w:rsid w:val="008A66C0"/>
    <w:rsid w:val="008C60B8"/>
    <w:rsid w:val="008E5EE3"/>
    <w:rsid w:val="00957362"/>
    <w:rsid w:val="0096376E"/>
    <w:rsid w:val="00997AAE"/>
    <w:rsid w:val="009B6AB6"/>
    <w:rsid w:val="00A36CC0"/>
    <w:rsid w:val="00A563B7"/>
    <w:rsid w:val="00AA5805"/>
    <w:rsid w:val="00AA687E"/>
    <w:rsid w:val="00B051B9"/>
    <w:rsid w:val="00B5779F"/>
    <w:rsid w:val="00BD3083"/>
    <w:rsid w:val="00BE09E7"/>
    <w:rsid w:val="00D16577"/>
    <w:rsid w:val="00D3122D"/>
    <w:rsid w:val="00D44782"/>
    <w:rsid w:val="00DD45C8"/>
    <w:rsid w:val="00DF17F2"/>
    <w:rsid w:val="00DF5D32"/>
    <w:rsid w:val="00DF6DF0"/>
    <w:rsid w:val="00E02867"/>
    <w:rsid w:val="00E02DB0"/>
    <w:rsid w:val="00E03941"/>
    <w:rsid w:val="00EB05E3"/>
    <w:rsid w:val="00F64BD8"/>
    <w:rsid w:val="00F824C7"/>
    <w:rsid w:val="00FA34C4"/>
    <w:rsid w:val="00FB7C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F2BABD-1D51-49FA-897C-17F3DF9C9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9637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E08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8ED"/>
  </w:style>
  <w:style w:type="paragraph" w:styleId="Footer">
    <w:name w:val="footer"/>
    <w:basedOn w:val="Normal"/>
    <w:link w:val="FooterChar"/>
    <w:uiPriority w:val="99"/>
    <w:unhideWhenUsed/>
    <w:rsid w:val="003E08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8ED"/>
  </w:style>
  <w:style w:type="table" w:styleId="TableGrid">
    <w:name w:val="Table Grid"/>
    <w:basedOn w:val="TableNormal"/>
    <w:uiPriority w:val="39"/>
    <w:rsid w:val="0082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1D76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4959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4959D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5">
    <w:name w:val="List Table 1 Light Accent 5"/>
    <w:basedOn w:val="TableNormal"/>
    <w:uiPriority w:val="46"/>
    <w:rsid w:val="004959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3">
    <w:name w:val="Plain Table 3"/>
    <w:basedOn w:val="TableNormal"/>
    <w:uiPriority w:val="43"/>
    <w:rsid w:val="004959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4959D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">
    <w:name w:val="List Table 1 Light"/>
    <w:basedOn w:val="TableNormal"/>
    <w:uiPriority w:val="46"/>
    <w:rsid w:val="004959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41BB7-3642-489D-BB8C-358F20158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GC</Company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p</dc:creator>
  <cp:lastModifiedBy>Ritabrata</cp:lastModifiedBy>
  <cp:revision>61</cp:revision>
  <dcterms:created xsi:type="dcterms:W3CDTF">2020-12-06T15:25:00Z</dcterms:created>
  <dcterms:modified xsi:type="dcterms:W3CDTF">2021-07-13T12:13:00Z</dcterms:modified>
</cp:coreProperties>
</file>